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46" w:type="dxa"/>
        <w:tblLook w:val="04A0" w:firstRow="1" w:lastRow="0" w:firstColumn="1" w:lastColumn="0" w:noHBand="0" w:noVBand="1"/>
      </w:tblPr>
      <w:tblGrid>
        <w:gridCol w:w="9246"/>
      </w:tblGrid>
      <w:tr w:rsidR="00F737EA" w:rsidRPr="004A24C0" w14:paraId="0BA5C2DC" w14:textId="77777777" w:rsidTr="00011CB0">
        <w:tc>
          <w:tcPr>
            <w:tcW w:w="9246" w:type="dxa"/>
          </w:tcPr>
          <w:p w14:paraId="5668C04A" w14:textId="77777777" w:rsidR="00F737EA" w:rsidRPr="004A24C0" w:rsidRDefault="00F737EA" w:rsidP="00011CB0">
            <w:pPr>
              <w:pStyle w:val="Caption"/>
            </w:pPr>
          </w:p>
        </w:tc>
      </w:tr>
      <w:tr w:rsidR="00F737EA" w:rsidRPr="004A24C0" w14:paraId="03FBFCAC" w14:textId="77777777" w:rsidTr="00011CB0">
        <w:tc>
          <w:tcPr>
            <w:tcW w:w="9246" w:type="dxa"/>
          </w:tcPr>
          <w:p w14:paraId="71311B94" w14:textId="77777777" w:rsidR="00F737EA" w:rsidRPr="004A24C0" w:rsidRDefault="00F737EA" w:rsidP="00011CB0">
            <w:r>
              <w:rPr>
                <w:noProof/>
              </w:rPr>
              <w:drawing>
                <wp:inline distT="0" distB="0" distL="0" distR="0" wp14:anchorId="458FE61F" wp14:editId="3C7C1F29">
                  <wp:extent cx="5732060" cy="3310644"/>
                  <wp:effectExtent l="0" t="0" r="2540" b="4445"/>
                  <wp:docPr id="25" name="Picture 25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Diagram&#10;&#10;Description automatically generated"/>
                          <pic:cNvPicPr/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929" t="12540" r="4122" b="16657"/>
                          <a:stretch/>
                        </pic:blipFill>
                        <pic:spPr bwMode="auto">
                          <a:xfrm>
                            <a:off x="0" y="0"/>
                            <a:ext cx="5787267" cy="33425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37EA" w:rsidRPr="004A24C0" w14:paraId="07A44FA3" w14:textId="77777777" w:rsidTr="00011CB0">
        <w:tc>
          <w:tcPr>
            <w:tcW w:w="9246" w:type="dxa"/>
          </w:tcPr>
          <w:p w14:paraId="7519085B" w14:textId="673FD104" w:rsidR="00F737EA" w:rsidRDefault="00F737EA" w:rsidP="00011CB0">
            <w:pPr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Supplementary Figure 1</w:t>
            </w:r>
            <w:bookmarkStart w:id="0" w:name="_GoBack"/>
            <w:bookmarkEnd w:id="0"/>
            <w:r w:rsidRPr="00613CAC">
              <w:rPr>
                <w:rFonts w:cs="Arial"/>
                <w:b/>
                <w:bCs/>
                <w:sz w:val="20"/>
                <w:szCs w:val="20"/>
              </w:rPr>
              <w:t xml:space="preserve">. Conceptual framework LEAP 1000 program evaluation; 2015-2017. </w:t>
            </w:r>
          </w:p>
          <w:p w14:paraId="5C627BE6" w14:textId="77777777" w:rsidR="00F737EA" w:rsidRPr="00475279" w:rsidRDefault="00F737EA" w:rsidP="00011CB0">
            <w:pPr>
              <w:spacing w:before="0" w:after="0" w:line="240" w:lineRule="auto"/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</w:pPr>
            <w:r w:rsidRPr="00475279">
              <w:rPr>
                <w:rFonts w:cs="Arial"/>
                <w:b/>
                <w:bCs/>
                <w:noProof/>
                <w:sz w:val="18"/>
                <w:szCs w:val="18"/>
              </w:rPr>
              <w:t xml:space="preserve">Source: </w:t>
            </w:r>
            <w:r w:rsidRPr="00475279"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  <w:t xml:space="preserve">Ghana LEAP 1000 Evaluation Team. (2016). Ghana LEAP 1000 </w:t>
            </w:r>
            <w:proofErr w:type="spellStart"/>
            <w:r w:rsidRPr="00475279"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  <w:t>programme</w:t>
            </w:r>
            <w:proofErr w:type="spellEnd"/>
            <w:r w:rsidRPr="00475279">
              <w:rPr>
                <w:rFonts w:cs="Arial"/>
                <w:color w:val="222222"/>
                <w:sz w:val="18"/>
                <w:szCs w:val="18"/>
                <w:shd w:val="clear" w:color="auto" w:fill="FFFFFF"/>
              </w:rPr>
              <w:t>: baseline evaluation report.</w:t>
            </w:r>
          </w:p>
          <w:p w14:paraId="493815AC" w14:textId="77777777" w:rsidR="00F737EA" w:rsidRPr="00613CAC" w:rsidRDefault="00F737EA" w:rsidP="00011CB0">
            <w:pPr>
              <w:spacing w:after="0" w:line="240" w:lineRule="auto"/>
              <w:rPr>
                <w:rFonts w:cs="Arial"/>
                <w:b/>
                <w:bCs/>
                <w:noProof/>
                <w:sz w:val="20"/>
                <w:szCs w:val="20"/>
              </w:rPr>
            </w:pPr>
          </w:p>
        </w:tc>
      </w:tr>
    </w:tbl>
    <w:p w14:paraId="3F3CC925" w14:textId="77777777" w:rsidR="0013571A" w:rsidRDefault="00F737EA"/>
    <w:sectPr w:rsidR="0013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B8F"/>
    <w:rsid w:val="00572FD2"/>
    <w:rsid w:val="005B535D"/>
    <w:rsid w:val="00A249B5"/>
    <w:rsid w:val="00F737EA"/>
    <w:rsid w:val="00FD2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430F4"/>
  <w15:chartTrackingRefBased/>
  <w15:docId w15:val="{AA7E750F-11D7-4628-B64D-0D6F2225C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7EA"/>
    <w:pPr>
      <w:spacing w:before="120" w:after="280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37EA"/>
    <w:pPr>
      <w:spacing w:after="200" w:line="240" w:lineRule="auto"/>
    </w:pPr>
    <w:rPr>
      <w:rFonts w:asciiTheme="minorHAnsi" w:hAnsi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>University at Buffalo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n</dc:creator>
  <cp:keywords/>
  <dc:description/>
  <cp:lastModifiedBy>squin</cp:lastModifiedBy>
  <cp:revision>2</cp:revision>
  <dcterms:created xsi:type="dcterms:W3CDTF">2023-04-15T15:15:00Z</dcterms:created>
  <dcterms:modified xsi:type="dcterms:W3CDTF">2023-04-15T15:15:00Z</dcterms:modified>
</cp:coreProperties>
</file>